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2A2CA" w14:textId="77777777" w:rsidR="00EC3AD1" w:rsidRDefault="00EC3AD1">
      <w:pPr>
        <w:rPr>
          <w:lang w:val="en-US"/>
        </w:rPr>
      </w:pPr>
    </w:p>
    <w:p w14:paraId="373EF5DA" w14:textId="77777777" w:rsidR="00EC3AD1" w:rsidRDefault="00EC3AD1" w:rsidP="00EC3AD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orting table 1: Concentration of cortisol and prolactin at scheduled visit and delivered.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185"/>
        <w:gridCol w:w="1870"/>
        <w:gridCol w:w="2182"/>
        <w:gridCol w:w="2126"/>
      </w:tblGrid>
      <w:tr w:rsidR="00EC3AD1" w:rsidRPr="00322236" w14:paraId="1817615A" w14:textId="77777777" w:rsidTr="000E4F9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56A8AD5" w14:textId="77777777" w:rsidR="00EC3AD1" w:rsidRPr="00322236" w:rsidRDefault="00EC3AD1" w:rsidP="000E4F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5CD0AA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sol</w:t>
            </w:r>
          </w:p>
          <w:p w14:paraId="7ABDE7F0" w14:textId="570D71F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/ml [</w:t>
            </w:r>
            <w:r w:rsidR="002C0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="002C0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77EEC0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actin</w:t>
            </w:r>
          </w:p>
          <w:p w14:paraId="2E0F32AA" w14:textId="39DA05FE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/ml [</w:t>
            </w:r>
            <w:r w:rsidR="002C0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="002C0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C3AD1" w:rsidRPr="00322236" w14:paraId="071E61B4" w14:textId="77777777" w:rsidTr="000E4F9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3FE7902" w14:textId="77777777" w:rsidR="00EC3AD1" w:rsidRPr="00322236" w:rsidRDefault="00EC3AD1" w:rsidP="000E4F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eduled visits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64752E39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igravida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E7B1B24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gravidae</w:t>
            </w:r>
            <w:proofErr w:type="spellEnd"/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53CD3D7F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igravida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BD1013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gravidae</w:t>
            </w:r>
            <w:proofErr w:type="spellEnd"/>
          </w:p>
        </w:tc>
      </w:tr>
      <w:tr w:rsidR="00EC3AD1" w:rsidRPr="00322236" w14:paraId="75FF28AF" w14:textId="77777777" w:rsidTr="000E4F97">
        <w:tc>
          <w:tcPr>
            <w:tcW w:w="1555" w:type="dxa"/>
            <w:tcBorders>
              <w:top w:val="single" w:sz="4" w:space="0" w:color="auto"/>
            </w:tcBorders>
          </w:tcPr>
          <w:p w14:paraId="3396DDBB" w14:textId="77777777" w:rsidR="00EC3AD1" w:rsidRPr="00322236" w:rsidRDefault="00EC3AD1" w:rsidP="000E4F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it 1</w:t>
            </w:r>
          </w:p>
        </w:tc>
        <w:tc>
          <w:tcPr>
            <w:tcW w:w="2185" w:type="dxa"/>
            <w:tcBorders>
              <w:top w:val="single" w:sz="4" w:space="0" w:color="auto"/>
            </w:tcBorders>
          </w:tcPr>
          <w:p w14:paraId="3DC51046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2 [86.4-130.1]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C0E0FE4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 [85.9-134.5]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52847C16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9 [71.5-126.7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99452A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 [30.4-74.8]</w:t>
            </w:r>
          </w:p>
        </w:tc>
      </w:tr>
      <w:tr w:rsidR="00EC3AD1" w:rsidRPr="00322236" w14:paraId="0BD1FC48" w14:textId="77777777" w:rsidTr="000E4F97">
        <w:tc>
          <w:tcPr>
            <w:tcW w:w="1555" w:type="dxa"/>
          </w:tcPr>
          <w:p w14:paraId="58C8A5E7" w14:textId="77777777" w:rsidR="00EC3AD1" w:rsidRPr="00322236" w:rsidRDefault="00EC3AD1" w:rsidP="000E4F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it 2</w:t>
            </w:r>
          </w:p>
        </w:tc>
        <w:tc>
          <w:tcPr>
            <w:tcW w:w="2185" w:type="dxa"/>
          </w:tcPr>
          <w:p w14:paraId="24917127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.7 [111.7-134.4]</w:t>
            </w:r>
          </w:p>
        </w:tc>
        <w:tc>
          <w:tcPr>
            <w:tcW w:w="1870" w:type="dxa"/>
          </w:tcPr>
          <w:p w14:paraId="7AAE9DA9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4 [98.8-124.2]</w:t>
            </w:r>
          </w:p>
        </w:tc>
        <w:tc>
          <w:tcPr>
            <w:tcW w:w="2182" w:type="dxa"/>
          </w:tcPr>
          <w:p w14:paraId="17E35AF4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0 [141.3-293.7]</w:t>
            </w:r>
          </w:p>
        </w:tc>
        <w:tc>
          <w:tcPr>
            <w:tcW w:w="2126" w:type="dxa"/>
          </w:tcPr>
          <w:p w14:paraId="0824EE2D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0 [84.6-219.9]</w:t>
            </w:r>
          </w:p>
        </w:tc>
      </w:tr>
      <w:tr w:rsidR="00EC3AD1" w:rsidRPr="00322236" w14:paraId="356E0618" w14:textId="77777777" w:rsidTr="000E4F97">
        <w:tc>
          <w:tcPr>
            <w:tcW w:w="1555" w:type="dxa"/>
          </w:tcPr>
          <w:p w14:paraId="11C81805" w14:textId="77777777" w:rsidR="00EC3AD1" w:rsidRPr="00322236" w:rsidRDefault="00EC3AD1" w:rsidP="000E4F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it 3</w:t>
            </w:r>
          </w:p>
        </w:tc>
        <w:tc>
          <w:tcPr>
            <w:tcW w:w="2185" w:type="dxa"/>
          </w:tcPr>
          <w:p w14:paraId="444E44B1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.2 [97.6-124.5]</w:t>
            </w:r>
          </w:p>
        </w:tc>
        <w:tc>
          <w:tcPr>
            <w:tcW w:w="1870" w:type="dxa"/>
          </w:tcPr>
          <w:p w14:paraId="09AE2215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6 [100.2-119.1]</w:t>
            </w:r>
          </w:p>
        </w:tc>
        <w:tc>
          <w:tcPr>
            <w:tcW w:w="2182" w:type="dxa"/>
          </w:tcPr>
          <w:p w14:paraId="785E22B1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.3 [226.0-420.5]</w:t>
            </w:r>
          </w:p>
        </w:tc>
        <w:tc>
          <w:tcPr>
            <w:tcW w:w="2126" w:type="dxa"/>
          </w:tcPr>
          <w:p w14:paraId="4E65E0CD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3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6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C3AD1" w:rsidRPr="00322236" w14:paraId="4966DAD6" w14:textId="77777777" w:rsidTr="000E4F97">
        <w:tc>
          <w:tcPr>
            <w:tcW w:w="1555" w:type="dxa"/>
          </w:tcPr>
          <w:p w14:paraId="58EC9697" w14:textId="77777777" w:rsidR="00EC3AD1" w:rsidRPr="00322236" w:rsidRDefault="00EC3AD1" w:rsidP="000E4F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it 4</w:t>
            </w:r>
          </w:p>
        </w:tc>
        <w:tc>
          <w:tcPr>
            <w:tcW w:w="2185" w:type="dxa"/>
          </w:tcPr>
          <w:p w14:paraId="075A10D3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70" w:type="dxa"/>
          </w:tcPr>
          <w:p w14:paraId="25442CB2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3 [118.8-174.7]</w:t>
            </w:r>
          </w:p>
        </w:tc>
        <w:tc>
          <w:tcPr>
            <w:tcW w:w="2182" w:type="dxa"/>
          </w:tcPr>
          <w:p w14:paraId="43736B6D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.2 [170-359]</w:t>
            </w:r>
          </w:p>
        </w:tc>
        <w:tc>
          <w:tcPr>
            <w:tcW w:w="2126" w:type="dxa"/>
          </w:tcPr>
          <w:p w14:paraId="3DED085E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2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C3AD1" w:rsidRPr="00322236" w14:paraId="7DE415B0" w14:textId="77777777" w:rsidTr="000E4F97">
        <w:tc>
          <w:tcPr>
            <w:tcW w:w="1555" w:type="dxa"/>
          </w:tcPr>
          <w:p w14:paraId="09E611AC" w14:textId="77777777" w:rsidR="00EC3AD1" w:rsidRPr="00322236" w:rsidRDefault="00EC3AD1" w:rsidP="000E4F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it 5</w:t>
            </w:r>
          </w:p>
        </w:tc>
        <w:tc>
          <w:tcPr>
            <w:tcW w:w="2185" w:type="dxa"/>
          </w:tcPr>
          <w:p w14:paraId="5A40A35D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3 [50.4-96.5]</w:t>
            </w:r>
          </w:p>
        </w:tc>
        <w:tc>
          <w:tcPr>
            <w:tcW w:w="1870" w:type="dxa"/>
          </w:tcPr>
          <w:p w14:paraId="7CC8033E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2 [47.1-88.2]</w:t>
            </w:r>
          </w:p>
        </w:tc>
        <w:tc>
          <w:tcPr>
            <w:tcW w:w="2182" w:type="dxa"/>
          </w:tcPr>
          <w:p w14:paraId="20316746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D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</w:tcPr>
          <w:p w14:paraId="2253A4C0" w14:textId="77777777" w:rsidR="00EC3AD1" w:rsidRPr="00322236" w:rsidRDefault="00EC3AD1" w:rsidP="000E4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.0 [165.2-339.6]</w:t>
            </w:r>
          </w:p>
        </w:tc>
      </w:tr>
    </w:tbl>
    <w:p w14:paraId="683C8CD9" w14:textId="77777777" w:rsidR="00EC3AD1" w:rsidRPr="00EC3AD1" w:rsidRDefault="00EC3AD1">
      <w:pPr>
        <w:rPr>
          <w:lang w:val="en-US"/>
        </w:rPr>
      </w:pPr>
    </w:p>
    <w:sectPr w:rsidR="00EC3AD1" w:rsidRPr="00EC3A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AD1"/>
    <w:rsid w:val="002804AB"/>
    <w:rsid w:val="002C0459"/>
    <w:rsid w:val="00A977B3"/>
    <w:rsid w:val="00C04BE4"/>
    <w:rsid w:val="00CD0150"/>
    <w:rsid w:val="00EC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049D5"/>
  <w15:chartTrackingRefBased/>
  <w15:docId w15:val="{4EC6117E-F69A-1345-9441-4F0FB23AD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AD1"/>
    <w:pPr>
      <w:spacing w:after="0" w:line="240" w:lineRule="auto"/>
    </w:pPr>
    <w:rPr>
      <w:kern w:val="0"/>
      <w:lang w:val="uz-Cyrl-U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A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F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A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F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A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F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A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A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AD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AD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BF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AD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BF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AD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BF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A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F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3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AD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F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3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AD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3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AD1"/>
    <w:pPr>
      <w:spacing w:after="160" w:line="278" w:lineRule="auto"/>
      <w:ind w:left="720"/>
      <w:contextualSpacing/>
    </w:pPr>
    <w:rPr>
      <w:kern w:val="2"/>
      <w:lang w:val="en-BF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3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A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AD1"/>
    <w:pPr>
      <w:spacing w:after="0" w:line="240" w:lineRule="auto"/>
    </w:pPr>
    <w:rPr>
      <w:kern w:val="0"/>
      <w:lang w:val="uz-Cyrl-U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0459"/>
    <w:pPr>
      <w:spacing w:after="0" w:line="240" w:lineRule="auto"/>
    </w:pPr>
    <w:rPr>
      <w:kern w:val="0"/>
      <w:lang w:val="uz-Cyrl-U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Kiemde</dc:creator>
  <cp:keywords/>
  <dc:description/>
  <cp:lastModifiedBy>Francois Kiemde</cp:lastModifiedBy>
  <cp:revision>2</cp:revision>
  <dcterms:created xsi:type="dcterms:W3CDTF">2024-09-02T14:08:00Z</dcterms:created>
  <dcterms:modified xsi:type="dcterms:W3CDTF">2024-09-02T14:08:00Z</dcterms:modified>
</cp:coreProperties>
</file>